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1"/>
        <w:gridCol w:w="2670"/>
        <w:gridCol w:w="961"/>
        <w:gridCol w:w="1629"/>
        <w:gridCol w:w="1201"/>
        <w:gridCol w:w="2143"/>
        <w:gridCol w:w="1087"/>
        <w:gridCol w:w="2005"/>
        <w:gridCol w:w="1106"/>
        <w:gridCol w:w="105"/>
      </w:tblGrid>
      <w:tr w:rsidR="00B03481" w:rsidRPr="00CD514D" w14:paraId="352AAC4E" w14:textId="77777777" w:rsidTr="2610DAA0">
        <w:trPr>
          <w:gridAfter w:val="1"/>
          <w:wAfter w:w="34" w:type="pct"/>
          <w:tblHeader/>
        </w:trPr>
        <w:tc>
          <w:tcPr>
            <w:tcW w:w="4966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F2CD31" w14:textId="239548E8" w:rsidR="00B03481" w:rsidRPr="00CD514D" w:rsidRDefault="00B4708E" w:rsidP="00F518B7">
            <w:pPr>
              <w:spacing w:line="240" w:lineRule="auto"/>
              <w:ind w:left="-72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Additional</w:t>
            </w:r>
            <w:r w:rsidR="00B03481" w:rsidRPr="2610DAA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 </w:t>
            </w:r>
            <w:r w:rsidR="004D11E0" w:rsidRPr="2610DAA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File</w:t>
            </w:r>
            <w:r w:rsidR="00B03481" w:rsidRPr="2610DAA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 </w:t>
            </w:r>
            <w:r w:rsidR="004D11E0" w:rsidRPr="2610DAA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2</w:t>
            </w:r>
            <w:r w:rsidR="00B03481" w:rsidRPr="2610DAA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.</w:t>
            </w:r>
            <w:r w:rsidR="00B03481" w:rsidRPr="2610DAA0">
              <w:rPr>
                <w:rFonts w:ascii="Arial" w:hAnsi="Arial" w:cs="Arial"/>
                <w:sz w:val="20"/>
                <w:szCs w:val="20"/>
                <w:lang w:val="en-AU"/>
              </w:rPr>
              <w:t xml:space="preserve"> Unadjusted </w:t>
            </w:r>
            <w:r w:rsidR="00BB44E7">
              <w:rPr>
                <w:rFonts w:ascii="Arial" w:hAnsi="Arial" w:cs="Arial"/>
                <w:sz w:val="20"/>
                <w:szCs w:val="20"/>
                <w:lang w:val="en-AU"/>
              </w:rPr>
              <w:t xml:space="preserve">Differences in </w:t>
            </w:r>
            <w:r w:rsidR="00BB44E7" w:rsidRPr="2610DAA0">
              <w:rPr>
                <w:rFonts w:ascii="Arial" w:hAnsi="Arial" w:cs="Arial"/>
                <w:sz w:val="20"/>
                <w:szCs w:val="20"/>
                <w:lang w:val="en-AU"/>
              </w:rPr>
              <w:t xml:space="preserve">Psychosocial Outcomes </w:t>
            </w:r>
            <w:r w:rsidR="00BB44E7">
              <w:rPr>
                <w:rFonts w:ascii="Arial" w:hAnsi="Arial" w:cs="Arial"/>
                <w:sz w:val="20"/>
                <w:szCs w:val="20"/>
                <w:lang w:val="en-AU"/>
              </w:rPr>
              <w:t>by</w:t>
            </w:r>
            <w:r w:rsidR="00B03481" w:rsidRPr="2610DAA0">
              <w:rPr>
                <w:rFonts w:ascii="Arial" w:hAnsi="Arial" w:cs="Arial"/>
                <w:sz w:val="20"/>
                <w:szCs w:val="20"/>
                <w:lang w:val="en-AU"/>
              </w:rPr>
              <w:t xml:space="preserve"> Rurality </w:t>
            </w:r>
            <w:r w:rsidR="00BB44E7">
              <w:rPr>
                <w:rFonts w:ascii="Arial" w:hAnsi="Arial" w:cs="Arial"/>
                <w:sz w:val="20"/>
                <w:szCs w:val="20"/>
                <w:lang w:val="en-AU"/>
              </w:rPr>
              <w:t>and</w:t>
            </w:r>
            <w:r w:rsidR="00B03481" w:rsidRPr="2610DAA0">
              <w:rPr>
                <w:rFonts w:ascii="Arial" w:hAnsi="Arial" w:cs="Arial"/>
                <w:sz w:val="20"/>
                <w:szCs w:val="20"/>
                <w:lang w:val="en-AU"/>
              </w:rPr>
              <w:t xml:space="preserve"> Socioeconomic </w:t>
            </w:r>
            <w:r w:rsidR="7443CD71" w:rsidRPr="2610DAA0">
              <w:rPr>
                <w:rFonts w:ascii="Arial" w:hAnsi="Arial" w:cs="Arial"/>
                <w:sz w:val="20"/>
                <w:szCs w:val="20"/>
                <w:lang w:val="en-AU"/>
              </w:rPr>
              <w:t>Categories</w:t>
            </w:r>
            <w:r w:rsidR="00B03481" w:rsidRPr="2610DAA0">
              <w:rPr>
                <w:rFonts w:ascii="Arial" w:hAnsi="Arial" w:cs="Arial"/>
                <w:sz w:val="20"/>
                <w:szCs w:val="20"/>
                <w:lang w:val="en-AU"/>
              </w:rPr>
              <w:t xml:space="preserve"> Across Pregnancy.</w:t>
            </w:r>
          </w:p>
        </w:tc>
      </w:tr>
      <w:tr w:rsidR="00B03481" w:rsidRPr="00CD514D" w14:paraId="3FF87C0E" w14:textId="77777777" w:rsidTr="2610DAA0">
        <w:trPr>
          <w:tblHeader/>
        </w:trPr>
        <w:tc>
          <w:tcPr>
            <w:tcW w:w="809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20F132" w14:textId="2A184BC1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Rurality</w:t>
            </w:r>
          </w:p>
        </w:tc>
        <w:tc>
          <w:tcPr>
            <w:tcW w:w="867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D1E23C" w14:textId="7925429C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2610DAA0">
              <w:rPr>
                <w:rFonts w:ascii="Arial" w:hAnsi="Arial" w:cs="Arial"/>
                <w:sz w:val="20"/>
                <w:szCs w:val="20"/>
                <w:lang w:val="en-AU"/>
              </w:rPr>
              <w:t xml:space="preserve">Socioeconomic </w:t>
            </w:r>
            <w:r w:rsidR="63D1DCF4" w:rsidRPr="2610DAA0">
              <w:rPr>
                <w:rFonts w:ascii="Arial" w:hAnsi="Arial" w:cs="Arial"/>
                <w:sz w:val="20"/>
                <w:szCs w:val="20"/>
                <w:lang w:val="en-AU"/>
              </w:rPr>
              <w:t>Categories</w:t>
            </w:r>
          </w:p>
        </w:tc>
        <w:tc>
          <w:tcPr>
            <w:tcW w:w="312" w:type="pct"/>
            <w:tcBorders>
              <w:bottom w:val="single" w:sz="12" w:space="0" w:color="111111"/>
            </w:tcBorders>
          </w:tcPr>
          <w:p w14:paraId="0C889879" w14:textId="69EC768D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</w:t>
            </w:r>
          </w:p>
        </w:tc>
        <w:tc>
          <w:tcPr>
            <w:tcW w:w="529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E0CDD2" w14:textId="2BDE5C53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CES-D</w:t>
            </w:r>
          </w:p>
        </w:tc>
        <w:tc>
          <w:tcPr>
            <w:tcW w:w="390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44C9B5" w14:textId="7E306186" w:rsidR="00A546F0" w:rsidRPr="00CD514D" w:rsidRDefault="16A51192" w:rsidP="0ACFDF50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ACFDF50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P</w:t>
            </w:r>
          </w:p>
        </w:tc>
        <w:tc>
          <w:tcPr>
            <w:tcW w:w="696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348ADD" w14:textId="08E5D8BA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NVPQoL</w:t>
            </w:r>
            <w:proofErr w:type="spellEnd"/>
          </w:p>
        </w:tc>
        <w:tc>
          <w:tcPr>
            <w:tcW w:w="353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C015C7" w14:textId="26941E01" w:rsidR="00A546F0" w:rsidRPr="00CD514D" w:rsidRDefault="4F66229F" w:rsidP="0ACFDF50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ACFDF50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P</w:t>
            </w:r>
          </w:p>
        </w:tc>
        <w:tc>
          <w:tcPr>
            <w:tcW w:w="651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DEB257" w14:textId="4ADFB9D2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PSS</w:t>
            </w:r>
          </w:p>
        </w:tc>
        <w:tc>
          <w:tcPr>
            <w:tcW w:w="393" w:type="pct"/>
            <w:gridSpan w:val="2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6C9277" w14:textId="67500A57" w:rsidR="00A546F0" w:rsidRPr="00CD514D" w:rsidRDefault="483D62AD" w:rsidP="2610DAA0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2610DAA0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P</w:t>
            </w:r>
          </w:p>
        </w:tc>
      </w:tr>
      <w:tr w:rsidR="00B03481" w:rsidRPr="00CD514D" w14:paraId="5B35047D" w14:textId="77777777" w:rsidTr="2610DAA0">
        <w:trPr>
          <w:gridAfter w:val="1"/>
          <w:wAfter w:w="34" w:type="pct"/>
        </w:trPr>
        <w:tc>
          <w:tcPr>
            <w:tcW w:w="4966" w:type="pct"/>
            <w:gridSpan w:val="9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10A396" w14:textId="375608BF" w:rsidR="00B03481" w:rsidRPr="00CD514D" w:rsidRDefault="004B3D74" w:rsidP="00F518B7">
            <w:pPr>
              <w:spacing w:line="240" w:lineRule="auto"/>
              <w:ind w:left="-72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Area </w:t>
            </w:r>
            <w:r w:rsidR="00B03481" w:rsidRPr="00CD514D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Deprivatio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 Index</w:t>
            </w:r>
          </w:p>
        </w:tc>
      </w:tr>
      <w:tr w:rsidR="00B03481" w:rsidRPr="00CD514D" w14:paraId="3739613A" w14:textId="77777777" w:rsidTr="2610DAA0"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1BFA2247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kern w:val="0"/>
                <w:sz w:val="20"/>
                <w:szCs w:val="20"/>
                <w:lang w:val="en-AU"/>
              </w:rPr>
              <w:t>Urban</w:t>
            </w:r>
          </w:p>
        </w:tc>
        <w:tc>
          <w:tcPr>
            <w:tcW w:w="867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6601C2BA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Least Disadvantage</w:t>
            </w:r>
          </w:p>
        </w:tc>
        <w:tc>
          <w:tcPr>
            <w:tcW w:w="312" w:type="pct"/>
          </w:tcPr>
          <w:p w14:paraId="7A4E1FBA" w14:textId="5C517D2B" w:rsidR="00A546F0" w:rsidRPr="00CD514D" w:rsidRDefault="00D37196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402</w:t>
            </w:r>
          </w:p>
        </w:tc>
        <w:tc>
          <w:tcPr>
            <w:tcW w:w="5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98379A" w14:textId="4B5130C8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6.2</w:t>
            </w:r>
            <w:r w:rsidR="00AA1D6B"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0.34)</w:t>
            </w:r>
          </w:p>
        </w:tc>
        <w:tc>
          <w:tcPr>
            <w:tcW w:w="39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9A0D93" w14:textId="1938DB1D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Ref</w:t>
            </w:r>
          </w:p>
        </w:tc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928FBF" w14:textId="6B1E963D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86.</w:t>
            </w:r>
            <w:r w:rsidR="00892DF0">
              <w:rPr>
                <w:rFonts w:ascii="Arial" w:hAnsi="Arial" w:cs="Arial"/>
                <w:sz w:val="20"/>
                <w:szCs w:val="20"/>
                <w:lang w:val="en-AU"/>
              </w:rPr>
              <w:t>10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2.</w:t>
            </w:r>
            <w:r w:rsidR="00892DF0">
              <w:rPr>
                <w:rFonts w:ascii="Arial" w:hAnsi="Arial" w:cs="Arial"/>
                <w:sz w:val="20"/>
                <w:szCs w:val="20"/>
                <w:lang w:val="en-AU"/>
              </w:rPr>
              <w:t>39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A17704" w14:textId="01C6C168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Ref</w:t>
            </w:r>
          </w:p>
        </w:tc>
        <w:tc>
          <w:tcPr>
            <w:tcW w:w="65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5AE8AC" w14:textId="7E8773FB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3.</w:t>
            </w:r>
            <w:r w:rsidR="0067585F">
              <w:rPr>
                <w:rFonts w:ascii="Arial" w:hAnsi="Arial" w:cs="Arial"/>
                <w:sz w:val="20"/>
                <w:szCs w:val="20"/>
                <w:lang w:val="en-AU"/>
              </w:rPr>
              <w:t>69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0.51)</w:t>
            </w:r>
          </w:p>
        </w:tc>
        <w:tc>
          <w:tcPr>
            <w:tcW w:w="393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9CC5EE" w14:textId="598A2533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Ref</w:t>
            </w:r>
          </w:p>
        </w:tc>
      </w:tr>
      <w:tr w:rsidR="00B03481" w:rsidRPr="00CD514D" w14:paraId="25443DC6" w14:textId="77777777" w:rsidTr="2610DAA0"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2F53D027" w14:textId="668F0B56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Micropolitan Rural</w:t>
            </w:r>
          </w:p>
        </w:tc>
        <w:tc>
          <w:tcPr>
            <w:tcW w:w="867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3D653917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Least Disadvantage</w:t>
            </w:r>
          </w:p>
        </w:tc>
        <w:tc>
          <w:tcPr>
            <w:tcW w:w="312" w:type="pct"/>
          </w:tcPr>
          <w:p w14:paraId="21086C9D" w14:textId="6878D8E8" w:rsidR="00A546F0" w:rsidRPr="00CD514D" w:rsidRDefault="00A047E5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0</w:t>
            </w:r>
          </w:p>
        </w:tc>
        <w:tc>
          <w:tcPr>
            <w:tcW w:w="5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4C07C9" w14:textId="2E5A347D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4.4</w:t>
            </w:r>
            <w:r w:rsidR="008E1CF8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2.05)</w:t>
            </w:r>
          </w:p>
        </w:tc>
        <w:tc>
          <w:tcPr>
            <w:tcW w:w="39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D3A174" w14:textId="4A56DE69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0FA329" w14:textId="3F7C9485" w:rsidR="00A546F0" w:rsidRPr="00CD514D" w:rsidRDefault="00892D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88.56</w:t>
            </w:r>
            <w:r w:rsidR="00A546F0"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14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50</w:t>
            </w:r>
            <w:r w:rsidR="00A546F0" w:rsidRPr="00CD514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F342C6" w14:textId="061176F5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5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958276" w14:textId="1DF96DE2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4.</w:t>
            </w:r>
            <w:r w:rsidR="00FA3CBE">
              <w:rPr>
                <w:rFonts w:ascii="Arial" w:hAnsi="Arial" w:cs="Arial"/>
                <w:sz w:val="20"/>
                <w:szCs w:val="20"/>
                <w:lang w:val="en-AU"/>
              </w:rPr>
              <w:t>64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3.06)</w:t>
            </w:r>
          </w:p>
        </w:tc>
        <w:tc>
          <w:tcPr>
            <w:tcW w:w="393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BAAB8D" w14:textId="699E15C4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</w:tr>
      <w:tr w:rsidR="00B03481" w:rsidRPr="00CD514D" w14:paraId="37D460EA" w14:textId="77777777" w:rsidTr="2610DAA0"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4602A27B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Small Town Rural</w:t>
            </w:r>
          </w:p>
        </w:tc>
        <w:tc>
          <w:tcPr>
            <w:tcW w:w="867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6E202272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Least Disadvantage</w:t>
            </w:r>
          </w:p>
        </w:tc>
        <w:tc>
          <w:tcPr>
            <w:tcW w:w="312" w:type="pct"/>
          </w:tcPr>
          <w:p w14:paraId="372E8091" w14:textId="720D19FE" w:rsidR="00A546F0" w:rsidRPr="00CD514D" w:rsidRDefault="00A047E5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2</w:t>
            </w:r>
          </w:p>
        </w:tc>
        <w:tc>
          <w:tcPr>
            <w:tcW w:w="5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D6607B" w14:textId="2EFCE6C9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1.99)</w:t>
            </w:r>
          </w:p>
        </w:tc>
        <w:tc>
          <w:tcPr>
            <w:tcW w:w="39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402C44" w14:textId="019F3146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D9FA9F" w14:textId="10EB7762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77.92 (14.0</w:t>
            </w:r>
            <w:r w:rsidR="00EB0980"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70605C" w14:textId="670D3CCA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5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910963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5.33 (2.98)</w:t>
            </w:r>
          </w:p>
        </w:tc>
        <w:tc>
          <w:tcPr>
            <w:tcW w:w="393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21DD59" w14:textId="70B5F098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</w:tr>
      <w:tr w:rsidR="00B03481" w:rsidRPr="00CD514D" w14:paraId="566E553F" w14:textId="77777777" w:rsidTr="2610DAA0">
        <w:tc>
          <w:tcPr>
            <w:tcW w:w="809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6996C407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Urban</w:t>
            </w:r>
          </w:p>
        </w:tc>
        <w:tc>
          <w:tcPr>
            <w:tcW w:w="867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57EB2445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Middle Disadvantage</w:t>
            </w:r>
          </w:p>
        </w:tc>
        <w:tc>
          <w:tcPr>
            <w:tcW w:w="312" w:type="pct"/>
            <w:shd w:val="clear" w:color="auto" w:fill="E8E8E8" w:themeFill="background2"/>
          </w:tcPr>
          <w:p w14:paraId="224C4150" w14:textId="7BA1EE1E" w:rsidR="00A546F0" w:rsidRPr="00CD514D" w:rsidRDefault="00D37196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406</w:t>
            </w:r>
          </w:p>
        </w:tc>
        <w:tc>
          <w:tcPr>
            <w:tcW w:w="52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DB6233" w14:textId="25BB6CDE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6.24 (0.34)</w:t>
            </w:r>
          </w:p>
        </w:tc>
        <w:tc>
          <w:tcPr>
            <w:tcW w:w="390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533762" w14:textId="5331F6B6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96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143349" w14:textId="731382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84.</w:t>
            </w:r>
            <w:r w:rsidR="00EB0980">
              <w:rPr>
                <w:rFonts w:ascii="Arial" w:hAnsi="Arial" w:cs="Arial"/>
                <w:sz w:val="20"/>
                <w:szCs w:val="20"/>
                <w:lang w:val="en-AU"/>
              </w:rPr>
              <w:t>16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2.</w:t>
            </w:r>
            <w:r w:rsidR="00EB0980">
              <w:rPr>
                <w:rFonts w:ascii="Arial" w:hAnsi="Arial" w:cs="Arial"/>
                <w:sz w:val="20"/>
                <w:szCs w:val="20"/>
                <w:lang w:val="en-AU"/>
              </w:rPr>
              <w:t>38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353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004345" w14:textId="01E1FC89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51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1396D0" w14:textId="6AD40888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3.8</w:t>
            </w:r>
            <w:r w:rsidR="00FA3CBE"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0.51)</w:t>
            </w:r>
          </w:p>
        </w:tc>
        <w:tc>
          <w:tcPr>
            <w:tcW w:w="393" w:type="pct"/>
            <w:gridSpan w:val="2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8D8C04" w14:textId="0EDBE2BF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</w:tr>
      <w:tr w:rsidR="00B03481" w:rsidRPr="00CD514D" w14:paraId="6A8983ED" w14:textId="77777777" w:rsidTr="2610DAA0">
        <w:tc>
          <w:tcPr>
            <w:tcW w:w="809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61C92BCD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Micropolitan Rural</w:t>
            </w:r>
          </w:p>
        </w:tc>
        <w:tc>
          <w:tcPr>
            <w:tcW w:w="867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7DA2301C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Middle Disadvantage</w:t>
            </w:r>
          </w:p>
        </w:tc>
        <w:tc>
          <w:tcPr>
            <w:tcW w:w="312" w:type="pct"/>
            <w:shd w:val="clear" w:color="auto" w:fill="E8E8E8" w:themeFill="background2"/>
          </w:tcPr>
          <w:p w14:paraId="6C17CDC4" w14:textId="75DA7606" w:rsidR="00A546F0" w:rsidRPr="00CD514D" w:rsidRDefault="00A047E5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7</w:t>
            </w:r>
          </w:p>
        </w:tc>
        <w:tc>
          <w:tcPr>
            <w:tcW w:w="52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1C9DCE" w14:textId="7CE73FD6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5.</w:t>
            </w:r>
            <w:r w:rsidR="008E1CF8">
              <w:rPr>
                <w:rFonts w:ascii="Arial" w:hAnsi="Arial" w:cs="Arial"/>
                <w:sz w:val="20"/>
                <w:szCs w:val="20"/>
                <w:lang w:val="en-AU"/>
              </w:rPr>
              <w:t>93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1.55)</w:t>
            </w:r>
          </w:p>
        </w:tc>
        <w:tc>
          <w:tcPr>
            <w:tcW w:w="390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DEB696" w14:textId="3ED28B5F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96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151EE3" w14:textId="515D4B88" w:rsidR="00A546F0" w:rsidRPr="00CD514D" w:rsidRDefault="00EB098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79.71</w:t>
            </w:r>
            <w:r w:rsidR="00A546F0"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11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09</w:t>
            </w:r>
            <w:r w:rsidR="00A546F0" w:rsidRPr="00CD514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353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4ECDF9" w14:textId="55A1BD81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51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47A004" w14:textId="4B7489C8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3.5</w:t>
            </w:r>
            <w:r w:rsidR="00FA3CBE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2.31)</w:t>
            </w:r>
          </w:p>
        </w:tc>
        <w:tc>
          <w:tcPr>
            <w:tcW w:w="393" w:type="pct"/>
            <w:gridSpan w:val="2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D26B6F" w14:textId="24965FAD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</w:tr>
      <w:tr w:rsidR="00B03481" w:rsidRPr="00CD514D" w14:paraId="1B79EC94" w14:textId="77777777" w:rsidTr="2610DAA0">
        <w:tc>
          <w:tcPr>
            <w:tcW w:w="809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38970832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Small Town Rural</w:t>
            </w:r>
          </w:p>
        </w:tc>
        <w:tc>
          <w:tcPr>
            <w:tcW w:w="867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15222BA0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Middle Disadvantage</w:t>
            </w:r>
          </w:p>
        </w:tc>
        <w:tc>
          <w:tcPr>
            <w:tcW w:w="312" w:type="pct"/>
            <w:shd w:val="clear" w:color="auto" w:fill="E8E8E8" w:themeFill="background2"/>
          </w:tcPr>
          <w:p w14:paraId="677D5CBF" w14:textId="510C221A" w:rsidR="00A546F0" w:rsidRPr="00CD514D" w:rsidRDefault="00B03481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52</w:t>
            </w:r>
          </w:p>
        </w:tc>
        <w:tc>
          <w:tcPr>
            <w:tcW w:w="52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F05B36" w14:textId="7912F63C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7.19 (0.95)</w:t>
            </w:r>
          </w:p>
        </w:tc>
        <w:tc>
          <w:tcPr>
            <w:tcW w:w="390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E80866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0.99</w:t>
            </w:r>
          </w:p>
        </w:tc>
        <w:tc>
          <w:tcPr>
            <w:tcW w:w="696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C62226" w14:textId="71CA1AFD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381825">
              <w:rPr>
                <w:rFonts w:ascii="Arial" w:hAnsi="Arial" w:cs="Arial"/>
                <w:sz w:val="20"/>
                <w:szCs w:val="20"/>
                <w:lang w:val="en-AU"/>
              </w:rPr>
              <w:t>1.68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6.</w:t>
            </w:r>
            <w:r w:rsidR="00381825">
              <w:rPr>
                <w:rFonts w:ascii="Arial" w:hAnsi="Arial" w:cs="Arial"/>
                <w:sz w:val="20"/>
                <w:szCs w:val="20"/>
                <w:lang w:val="en-AU"/>
              </w:rPr>
              <w:t>66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353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18DB60" w14:textId="38EFDE60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51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580168" w14:textId="55EE78BE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4.5</w:t>
            </w:r>
            <w:r w:rsidR="00FA3CBE"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1.41)</w:t>
            </w:r>
          </w:p>
        </w:tc>
        <w:tc>
          <w:tcPr>
            <w:tcW w:w="393" w:type="pct"/>
            <w:gridSpan w:val="2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3AB40C" w14:textId="37E142B8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</w:tr>
      <w:tr w:rsidR="00B03481" w:rsidRPr="00CD514D" w14:paraId="528B51A8" w14:textId="77777777" w:rsidTr="2610DAA0"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2F75B033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Urban</w:t>
            </w:r>
          </w:p>
        </w:tc>
        <w:tc>
          <w:tcPr>
            <w:tcW w:w="867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50F5647A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Most Disadvantage</w:t>
            </w:r>
          </w:p>
        </w:tc>
        <w:tc>
          <w:tcPr>
            <w:tcW w:w="312" w:type="pct"/>
          </w:tcPr>
          <w:p w14:paraId="53452497" w14:textId="56BCE7F1" w:rsidR="00A546F0" w:rsidRPr="00CD514D" w:rsidRDefault="00D37196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253</w:t>
            </w:r>
          </w:p>
        </w:tc>
        <w:tc>
          <w:tcPr>
            <w:tcW w:w="5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1C6EE3" w14:textId="77F5D08D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7.6</w:t>
            </w:r>
            <w:r w:rsidR="008E1CF8"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0.42)</w:t>
            </w:r>
          </w:p>
        </w:tc>
        <w:tc>
          <w:tcPr>
            <w:tcW w:w="39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D7011C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0.15</w:t>
            </w:r>
          </w:p>
        </w:tc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EF0EAD" w14:textId="46C3EE66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381825">
              <w:rPr>
                <w:rFonts w:ascii="Arial" w:hAnsi="Arial" w:cs="Arial"/>
                <w:sz w:val="20"/>
                <w:szCs w:val="20"/>
                <w:lang w:val="en-AU"/>
              </w:rPr>
              <w:t>4.88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2.9</w:t>
            </w:r>
            <w:r w:rsidR="00381825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12F425" w14:textId="4E318C5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67585F">
              <w:rPr>
                <w:rFonts w:ascii="Arial" w:hAnsi="Arial" w:cs="Arial"/>
                <w:sz w:val="20"/>
                <w:szCs w:val="20"/>
                <w:lang w:val="en-AU"/>
              </w:rPr>
              <w:t>34</w:t>
            </w:r>
          </w:p>
        </w:tc>
        <w:tc>
          <w:tcPr>
            <w:tcW w:w="65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F93AD7" w14:textId="61483046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5.</w:t>
            </w:r>
            <w:r w:rsidR="00FA3CBE">
              <w:rPr>
                <w:rFonts w:ascii="Arial" w:hAnsi="Arial" w:cs="Arial"/>
                <w:sz w:val="20"/>
                <w:szCs w:val="20"/>
                <w:lang w:val="en-AU"/>
              </w:rPr>
              <w:t>49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0.62)</w:t>
            </w:r>
          </w:p>
        </w:tc>
        <w:tc>
          <w:tcPr>
            <w:tcW w:w="393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531A80" w14:textId="25C9A07B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0.3</w:t>
            </w:r>
            <w:r w:rsidR="00DE2D63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</w:p>
        </w:tc>
      </w:tr>
      <w:tr w:rsidR="00B03481" w:rsidRPr="00CD514D" w14:paraId="0CBABA48" w14:textId="77777777" w:rsidTr="2610DAA0"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45C885C7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Micropolitan Rural</w:t>
            </w:r>
          </w:p>
        </w:tc>
        <w:tc>
          <w:tcPr>
            <w:tcW w:w="867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38C104C7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Most Disadvantage</w:t>
            </w:r>
          </w:p>
        </w:tc>
        <w:tc>
          <w:tcPr>
            <w:tcW w:w="312" w:type="pct"/>
          </w:tcPr>
          <w:p w14:paraId="04324754" w14:textId="7CFA646F" w:rsidR="00A546F0" w:rsidRPr="00CD514D" w:rsidRDefault="00A047E5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86</w:t>
            </w:r>
          </w:p>
        </w:tc>
        <w:tc>
          <w:tcPr>
            <w:tcW w:w="5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E105D5" w14:textId="606426A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8.5</w:t>
            </w:r>
            <w:r w:rsidR="008E1CF8"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0.72)</w:t>
            </w:r>
          </w:p>
        </w:tc>
        <w:tc>
          <w:tcPr>
            <w:tcW w:w="39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A9976A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0.08</w:t>
            </w:r>
          </w:p>
        </w:tc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117518" w14:textId="69DDB532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381825">
              <w:rPr>
                <w:rFonts w:ascii="Arial" w:hAnsi="Arial" w:cs="Arial"/>
                <w:sz w:val="20"/>
                <w:szCs w:val="20"/>
                <w:lang w:val="en-AU"/>
              </w:rPr>
              <w:t>7.73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5.1</w:t>
            </w:r>
            <w:r w:rsidR="00381825"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C5EDF1" w14:textId="3AB9F21E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67585F">
              <w:rPr>
                <w:rFonts w:ascii="Arial" w:hAnsi="Arial" w:cs="Arial"/>
                <w:sz w:val="20"/>
                <w:szCs w:val="20"/>
                <w:lang w:val="en-AU"/>
              </w:rPr>
              <w:t>50</w:t>
            </w:r>
          </w:p>
        </w:tc>
        <w:tc>
          <w:tcPr>
            <w:tcW w:w="65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215559" w14:textId="40E1782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6.</w:t>
            </w:r>
            <w:r w:rsidR="00DE2D63">
              <w:rPr>
                <w:rFonts w:ascii="Arial" w:hAnsi="Arial" w:cs="Arial"/>
                <w:sz w:val="20"/>
                <w:szCs w:val="20"/>
                <w:lang w:val="en-AU"/>
              </w:rPr>
              <w:t>60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1.07)</w:t>
            </w:r>
          </w:p>
        </w:tc>
        <w:tc>
          <w:tcPr>
            <w:tcW w:w="393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D4362F" w14:textId="7CDC998B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0.2</w:t>
            </w:r>
            <w:r w:rsidR="00DE2D63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</w:p>
        </w:tc>
      </w:tr>
      <w:tr w:rsidR="00B03481" w:rsidRPr="00CD514D" w14:paraId="4250EBFA" w14:textId="77777777" w:rsidTr="2610DAA0"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72891F84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Small Town Rural</w:t>
            </w:r>
          </w:p>
        </w:tc>
        <w:tc>
          <w:tcPr>
            <w:tcW w:w="867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118AF01C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Most Disadvantage</w:t>
            </w:r>
          </w:p>
        </w:tc>
        <w:tc>
          <w:tcPr>
            <w:tcW w:w="312" w:type="pct"/>
          </w:tcPr>
          <w:p w14:paraId="04AD3B7F" w14:textId="11BECD56" w:rsidR="00A546F0" w:rsidRPr="00CD514D" w:rsidRDefault="00B03481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27</w:t>
            </w:r>
          </w:p>
        </w:tc>
        <w:tc>
          <w:tcPr>
            <w:tcW w:w="5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2A1E0B" w14:textId="0914F951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8.27 (0.6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39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CF447E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0.07</w:t>
            </w:r>
          </w:p>
        </w:tc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1E6E8D" w14:textId="2AFC06ED" w:rsidR="00A546F0" w:rsidRPr="00CD514D" w:rsidRDefault="0067585F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99.03</w:t>
            </w:r>
            <w:r w:rsidR="00A546F0"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4.2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="00A546F0" w:rsidRPr="00CD514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83FE8C" w14:textId="74B0A405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0.1</w:t>
            </w:r>
            <w:r w:rsidR="0067585F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65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D816C1" w14:textId="260B3E9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5.9</w:t>
            </w:r>
            <w:r w:rsidR="00DE2D63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0.89)</w:t>
            </w:r>
          </w:p>
        </w:tc>
        <w:tc>
          <w:tcPr>
            <w:tcW w:w="393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EDD569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0.39</w:t>
            </w:r>
          </w:p>
        </w:tc>
      </w:tr>
      <w:tr w:rsidR="00B03481" w:rsidRPr="00CD514D" w14:paraId="56052F60" w14:textId="77777777" w:rsidTr="2610DAA0"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</w:tcPr>
          <w:p w14:paraId="5FA42B7F" w14:textId="2CCD2C9C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p-for-interaction </w:t>
            </w:r>
          </w:p>
        </w:tc>
        <w:tc>
          <w:tcPr>
            <w:tcW w:w="867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</w:tcPr>
          <w:p w14:paraId="38259AAD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12" w:type="pct"/>
          </w:tcPr>
          <w:p w14:paraId="1820F97B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ABBC23" w14:textId="61F892B4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9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5D43A8" w14:textId="507E692A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0.75</w:t>
            </w:r>
          </w:p>
        </w:tc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97C070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BE793C" w14:textId="1D0BCA6C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0.88</w:t>
            </w:r>
          </w:p>
        </w:tc>
        <w:tc>
          <w:tcPr>
            <w:tcW w:w="65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23A87C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93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036176" w14:textId="247BEBD2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0.98</w:t>
            </w:r>
          </w:p>
        </w:tc>
      </w:tr>
      <w:tr w:rsidR="00B03481" w:rsidRPr="00CD514D" w14:paraId="182C79E1" w14:textId="77777777" w:rsidTr="2610DAA0">
        <w:trPr>
          <w:gridAfter w:val="1"/>
          <w:wAfter w:w="34" w:type="pct"/>
          <w:trHeight w:val="225"/>
        </w:trPr>
        <w:tc>
          <w:tcPr>
            <w:tcW w:w="4966" w:type="pct"/>
            <w:gridSpan w:val="9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7231D8" w14:textId="26E677C3" w:rsidR="00B03481" w:rsidRPr="00CD514D" w:rsidRDefault="49AC078A" w:rsidP="2610DAA0">
            <w:pPr>
              <w:spacing w:line="240" w:lineRule="auto"/>
              <w:ind w:left="-72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2610DAA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Individual Level </w:t>
            </w:r>
            <w:r w:rsidR="00B03481" w:rsidRPr="2610DAA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Socioeconomic</w:t>
            </w:r>
            <w:r w:rsidR="1D3F09D6" w:rsidRPr="2610DAA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 Status</w:t>
            </w:r>
            <w:r w:rsidR="00B03481" w:rsidRPr="2610DAA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 Latent Classes</w:t>
            </w:r>
          </w:p>
        </w:tc>
      </w:tr>
      <w:tr w:rsidR="00B03481" w:rsidRPr="00CD514D" w14:paraId="34F55A6B" w14:textId="77777777" w:rsidTr="2610DAA0"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7D4C7318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Urban</w:t>
            </w:r>
          </w:p>
        </w:tc>
        <w:tc>
          <w:tcPr>
            <w:tcW w:w="867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78E84F0F" w14:textId="360CC24B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Class 1 (High SES)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12" w:type="pct"/>
          </w:tcPr>
          <w:p w14:paraId="44B11863" w14:textId="07345D14" w:rsidR="00A546F0" w:rsidRPr="00CD514D" w:rsidRDefault="003316C1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478</w:t>
            </w:r>
          </w:p>
        </w:tc>
        <w:tc>
          <w:tcPr>
            <w:tcW w:w="5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2DEFA9" w14:textId="137D3042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5.54 (0.3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39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4FC797" w14:textId="51748F7E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Ref</w:t>
            </w:r>
          </w:p>
        </w:tc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A469A6" w14:textId="62FC1990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="005C63B9">
              <w:rPr>
                <w:rFonts w:ascii="Arial" w:hAnsi="Arial" w:cs="Arial"/>
                <w:sz w:val="20"/>
                <w:szCs w:val="20"/>
                <w:lang w:val="en-AU"/>
              </w:rPr>
              <w:t>1.93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2.1</w:t>
            </w:r>
            <w:r w:rsidR="005C63B9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75BBC8" w14:textId="7FB1C2C4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Ref</w:t>
            </w:r>
          </w:p>
        </w:tc>
        <w:tc>
          <w:tcPr>
            <w:tcW w:w="65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E6D587" w14:textId="10641505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2.6</w:t>
            </w:r>
            <w:r w:rsidR="00184462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0.46)</w:t>
            </w:r>
          </w:p>
        </w:tc>
        <w:tc>
          <w:tcPr>
            <w:tcW w:w="393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9A9F9F" w14:textId="7E60D3CE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Re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f</w:t>
            </w:r>
          </w:p>
        </w:tc>
      </w:tr>
      <w:tr w:rsidR="00B03481" w:rsidRPr="00CD514D" w14:paraId="5EC6F004" w14:textId="77777777" w:rsidTr="2610DAA0"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439A99F5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Micropolitan Rural</w:t>
            </w:r>
          </w:p>
        </w:tc>
        <w:tc>
          <w:tcPr>
            <w:tcW w:w="867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1D1112BD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Class 1 (High SES)</w:t>
            </w:r>
          </w:p>
        </w:tc>
        <w:tc>
          <w:tcPr>
            <w:tcW w:w="312" w:type="pct"/>
          </w:tcPr>
          <w:p w14:paraId="515931CB" w14:textId="6239C466" w:rsidR="00A546F0" w:rsidRPr="00CD514D" w:rsidRDefault="003316C1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28</w:t>
            </w:r>
          </w:p>
        </w:tc>
        <w:tc>
          <w:tcPr>
            <w:tcW w:w="5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08A21F" w14:textId="796FCEB0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5.4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1.24)</w:t>
            </w:r>
          </w:p>
        </w:tc>
        <w:tc>
          <w:tcPr>
            <w:tcW w:w="39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404159" w14:textId="2E3985FE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579507" w14:textId="1B30E860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  <w:r w:rsidR="00B62C7B">
              <w:rPr>
                <w:rFonts w:ascii="Arial" w:hAnsi="Arial" w:cs="Arial"/>
                <w:sz w:val="20"/>
                <w:szCs w:val="20"/>
                <w:lang w:val="en-AU"/>
              </w:rPr>
              <w:t>6.47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8.</w:t>
            </w:r>
            <w:r w:rsidR="00B62C7B">
              <w:rPr>
                <w:rFonts w:ascii="Arial" w:hAnsi="Arial" w:cs="Arial"/>
                <w:sz w:val="20"/>
                <w:szCs w:val="20"/>
                <w:lang w:val="en-AU"/>
              </w:rPr>
              <w:t>88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FCD8B3" w14:textId="6532D18E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5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B500F0" w14:textId="5BA0CD3A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3.5</w:t>
            </w:r>
            <w:r w:rsidR="00184462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1.85)</w:t>
            </w:r>
          </w:p>
        </w:tc>
        <w:tc>
          <w:tcPr>
            <w:tcW w:w="393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F1C231" w14:textId="57C962A3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</w:tr>
      <w:tr w:rsidR="00B03481" w:rsidRPr="00CD514D" w14:paraId="5C955EE6" w14:textId="77777777" w:rsidTr="2610DAA0"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10F2C098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Small Town Rural</w:t>
            </w:r>
          </w:p>
        </w:tc>
        <w:tc>
          <w:tcPr>
            <w:tcW w:w="867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4BD3335A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Class 1 (High SES)</w:t>
            </w:r>
          </w:p>
        </w:tc>
        <w:tc>
          <w:tcPr>
            <w:tcW w:w="312" w:type="pct"/>
          </w:tcPr>
          <w:p w14:paraId="284D82E4" w14:textId="133C2054" w:rsidR="00A546F0" w:rsidRPr="00CD514D" w:rsidRDefault="00386023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33</w:t>
            </w:r>
          </w:p>
        </w:tc>
        <w:tc>
          <w:tcPr>
            <w:tcW w:w="5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65DD04" w14:textId="1DDFA870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6.06 (1.17)</w:t>
            </w:r>
          </w:p>
        </w:tc>
        <w:tc>
          <w:tcPr>
            <w:tcW w:w="39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DC8358" w14:textId="6FD629E0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12743E" w14:textId="077BA202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92.24 (8.3</w:t>
            </w:r>
            <w:r w:rsidR="00B62C7B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024E23" w14:textId="1D08E0EE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0.9</w:t>
            </w:r>
            <w:r w:rsidR="001262F9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65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9CE079" w14:textId="3A634BE9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4.7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1.75)</w:t>
            </w:r>
          </w:p>
        </w:tc>
        <w:tc>
          <w:tcPr>
            <w:tcW w:w="393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5C6D07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0.97</w:t>
            </w:r>
          </w:p>
        </w:tc>
      </w:tr>
      <w:tr w:rsidR="00B03481" w:rsidRPr="00CD514D" w14:paraId="085DA188" w14:textId="77777777" w:rsidTr="2610DAA0">
        <w:tc>
          <w:tcPr>
            <w:tcW w:w="809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69667538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Urban</w:t>
            </w:r>
          </w:p>
        </w:tc>
        <w:tc>
          <w:tcPr>
            <w:tcW w:w="867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1AABD31E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Class 2 (Middle SES)</w:t>
            </w:r>
          </w:p>
        </w:tc>
        <w:tc>
          <w:tcPr>
            <w:tcW w:w="312" w:type="pct"/>
            <w:shd w:val="clear" w:color="auto" w:fill="E8E8E8" w:themeFill="background2"/>
          </w:tcPr>
          <w:p w14:paraId="515BCDB7" w14:textId="4EED805A" w:rsidR="00A546F0" w:rsidRPr="00CD514D" w:rsidRDefault="003316C1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472</w:t>
            </w:r>
          </w:p>
        </w:tc>
        <w:tc>
          <w:tcPr>
            <w:tcW w:w="52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CEDD58" w14:textId="5D7E4CF9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7.13 (0.3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390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0E62B2" w14:textId="77777777" w:rsidR="00A546F0" w:rsidRPr="00CD514D" w:rsidRDefault="00A546F0" w:rsidP="0722F3D3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0.01</w:t>
            </w:r>
          </w:p>
        </w:tc>
        <w:tc>
          <w:tcPr>
            <w:tcW w:w="696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F71539" w14:textId="2E429BF2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91.</w:t>
            </w:r>
            <w:r w:rsidR="00B62C7B">
              <w:rPr>
                <w:rFonts w:ascii="Arial" w:hAnsi="Arial" w:cs="Arial"/>
                <w:sz w:val="20"/>
                <w:szCs w:val="20"/>
                <w:lang w:val="en-AU"/>
              </w:rPr>
              <w:t>17</w:t>
            </w: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 xml:space="preserve"> (2.1</w:t>
            </w:r>
            <w:r w:rsidR="00B62C7B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353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F5FCA1" w14:textId="26FBE2EA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0.0</w:t>
            </w:r>
            <w:r w:rsidR="001262F9"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</w:p>
        </w:tc>
        <w:tc>
          <w:tcPr>
            <w:tcW w:w="651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D00ACF" w14:textId="419A01FD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15.4</w:t>
            </w:r>
            <w:r w:rsidR="00184462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 xml:space="preserve"> (0.45)</w:t>
            </w:r>
          </w:p>
        </w:tc>
        <w:tc>
          <w:tcPr>
            <w:tcW w:w="393" w:type="pct"/>
            <w:gridSpan w:val="2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3B6F5C" w14:textId="77777777" w:rsidR="00A546F0" w:rsidRPr="00CD514D" w:rsidRDefault="00A546F0" w:rsidP="0722F3D3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&lt;.001</w:t>
            </w:r>
          </w:p>
        </w:tc>
      </w:tr>
      <w:tr w:rsidR="00B03481" w:rsidRPr="00CD514D" w14:paraId="609231A7" w14:textId="77777777" w:rsidTr="2610DAA0">
        <w:tc>
          <w:tcPr>
            <w:tcW w:w="809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0B0AA0F3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Micropolitan Rural</w:t>
            </w:r>
          </w:p>
        </w:tc>
        <w:tc>
          <w:tcPr>
            <w:tcW w:w="867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31CD2E48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Class 2 (Middle SES)</w:t>
            </w:r>
          </w:p>
        </w:tc>
        <w:tc>
          <w:tcPr>
            <w:tcW w:w="312" w:type="pct"/>
            <w:shd w:val="clear" w:color="auto" w:fill="E8E8E8" w:themeFill="background2"/>
          </w:tcPr>
          <w:p w14:paraId="18BD1047" w14:textId="4C3ECFEC" w:rsidR="00A546F0" w:rsidRPr="00CD514D" w:rsidRDefault="00386023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48</w:t>
            </w:r>
          </w:p>
        </w:tc>
        <w:tc>
          <w:tcPr>
            <w:tcW w:w="52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75517E" w14:textId="11A2632A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8.</w:t>
            </w:r>
            <w:r w:rsidR="0033728E">
              <w:rPr>
                <w:rFonts w:ascii="Arial" w:hAnsi="Arial" w:cs="Arial"/>
                <w:sz w:val="20"/>
                <w:szCs w:val="20"/>
                <w:lang w:val="en-AU"/>
              </w:rPr>
              <w:t>20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0.93)</w:t>
            </w:r>
          </w:p>
        </w:tc>
        <w:tc>
          <w:tcPr>
            <w:tcW w:w="390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C41BFC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0.15</w:t>
            </w:r>
          </w:p>
        </w:tc>
        <w:tc>
          <w:tcPr>
            <w:tcW w:w="696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9EA688" w14:textId="01D44C70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10</w:t>
            </w:r>
            <w:r w:rsidR="00B62C7B">
              <w:rPr>
                <w:rFonts w:ascii="Arial" w:hAnsi="Arial" w:cs="Arial"/>
                <w:sz w:val="20"/>
                <w:szCs w:val="20"/>
                <w:lang w:val="en-AU"/>
              </w:rPr>
              <w:t>2.27</w:t>
            </w: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 xml:space="preserve"> (6.7</w:t>
            </w:r>
            <w:r w:rsidR="00BC67A8"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353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677491" w14:textId="47EA0AC3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0.0</w:t>
            </w:r>
            <w:r w:rsidR="001262F9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</w:p>
        </w:tc>
        <w:tc>
          <w:tcPr>
            <w:tcW w:w="651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89A885" w14:textId="76DE5252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15.9</w:t>
            </w:r>
            <w:r w:rsidR="00184462"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 xml:space="preserve"> (1.39)</w:t>
            </w:r>
          </w:p>
        </w:tc>
        <w:tc>
          <w:tcPr>
            <w:tcW w:w="393" w:type="pct"/>
            <w:gridSpan w:val="2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12A9DF" w14:textId="52B41636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0.3</w:t>
            </w:r>
            <w:r w:rsidR="00917CAE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</w:p>
        </w:tc>
      </w:tr>
      <w:tr w:rsidR="00B03481" w:rsidRPr="00CD514D" w14:paraId="2A87BABD" w14:textId="77777777" w:rsidTr="2610DAA0">
        <w:tc>
          <w:tcPr>
            <w:tcW w:w="809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6387B0F4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Small Town Rural</w:t>
            </w:r>
          </w:p>
        </w:tc>
        <w:tc>
          <w:tcPr>
            <w:tcW w:w="867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679C5FF3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Class 2 (Middle SES)</w:t>
            </w:r>
          </w:p>
        </w:tc>
        <w:tc>
          <w:tcPr>
            <w:tcW w:w="312" w:type="pct"/>
            <w:shd w:val="clear" w:color="auto" w:fill="E8E8E8" w:themeFill="background2"/>
          </w:tcPr>
          <w:p w14:paraId="186B7835" w14:textId="519715CD" w:rsidR="00A546F0" w:rsidRPr="00CD514D" w:rsidRDefault="00386023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13</w:t>
            </w:r>
          </w:p>
        </w:tc>
        <w:tc>
          <w:tcPr>
            <w:tcW w:w="52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19C8E9" w14:textId="31B8C50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7.33 (0.62)</w:t>
            </w:r>
          </w:p>
        </w:tc>
        <w:tc>
          <w:tcPr>
            <w:tcW w:w="390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3D9877" w14:textId="1F00D31C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0.20</w:t>
            </w:r>
          </w:p>
        </w:tc>
        <w:tc>
          <w:tcPr>
            <w:tcW w:w="696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24D3DF" w14:textId="046A6330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BC67A8">
              <w:rPr>
                <w:rFonts w:ascii="Arial" w:hAnsi="Arial" w:cs="Arial"/>
                <w:sz w:val="20"/>
                <w:szCs w:val="20"/>
                <w:lang w:val="en-AU"/>
              </w:rPr>
              <w:t>2.54</w:t>
            </w: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 xml:space="preserve"> (4.4</w:t>
            </w:r>
            <w:r w:rsidR="00BC67A8"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353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E0D4B2" w14:textId="6F6A3B6E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0.4</w:t>
            </w:r>
            <w:r w:rsidR="001262F9"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651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35DCD4" w14:textId="48A6541B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14.</w:t>
            </w:r>
            <w:r w:rsidR="00184462">
              <w:rPr>
                <w:rFonts w:ascii="Arial" w:hAnsi="Arial" w:cs="Arial"/>
                <w:sz w:val="20"/>
                <w:szCs w:val="20"/>
                <w:lang w:val="en-AU"/>
              </w:rPr>
              <w:t>48</w:t>
            </w: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 xml:space="preserve"> (0.93)</w:t>
            </w:r>
          </w:p>
        </w:tc>
        <w:tc>
          <w:tcPr>
            <w:tcW w:w="393" w:type="pct"/>
            <w:gridSpan w:val="2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655833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0.71</w:t>
            </w:r>
          </w:p>
        </w:tc>
      </w:tr>
      <w:tr w:rsidR="00B03481" w:rsidRPr="00CD514D" w14:paraId="309FC2AD" w14:textId="77777777" w:rsidTr="2610DAA0"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3413B91B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Urban</w:t>
            </w:r>
          </w:p>
        </w:tc>
        <w:tc>
          <w:tcPr>
            <w:tcW w:w="867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73B10F7B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Class 3 (Low SES)</w:t>
            </w:r>
          </w:p>
        </w:tc>
        <w:tc>
          <w:tcPr>
            <w:tcW w:w="312" w:type="pct"/>
          </w:tcPr>
          <w:p w14:paraId="634274C3" w14:textId="39DA10D1" w:rsidR="00A546F0" w:rsidRPr="00CD514D" w:rsidRDefault="003316C1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38</w:t>
            </w:r>
          </w:p>
        </w:tc>
        <w:tc>
          <w:tcPr>
            <w:tcW w:w="5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ABD73E" w14:textId="679892BE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8.15 (0.54)</w:t>
            </w:r>
          </w:p>
        </w:tc>
        <w:tc>
          <w:tcPr>
            <w:tcW w:w="39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6D6593" w14:textId="77777777" w:rsidR="00A546F0" w:rsidRPr="00CD514D" w:rsidRDefault="00A546F0" w:rsidP="0722F3D3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2610DAA0">
              <w:rPr>
                <w:rFonts w:ascii="Arial" w:hAnsi="Arial" w:cs="Arial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0CEA22" w14:textId="5B26D53A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BC67A8">
              <w:rPr>
                <w:rFonts w:ascii="Arial" w:hAnsi="Arial" w:cs="Arial"/>
                <w:sz w:val="20"/>
                <w:szCs w:val="20"/>
                <w:lang w:val="en-AU"/>
              </w:rPr>
              <w:t>4.19</w:t>
            </w: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 xml:space="preserve"> (3.</w:t>
            </w:r>
            <w:r w:rsidR="00BC67A8">
              <w:rPr>
                <w:rFonts w:ascii="Arial" w:hAnsi="Arial" w:cs="Arial"/>
                <w:sz w:val="20"/>
                <w:szCs w:val="20"/>
                <w:lang w:val="en-AU"/>
              </w:rPr>
              <w:t>87</w:t>
            </w: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7EE7D4" w14:textId="412007E7" w:rsidR="00A546F0" w:rsidRPr="00CD514D" w:rsidRDefault="00A546F0" w:rsidP="0722F3D3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1262F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65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F73462" w14:textId="75197484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15.2</w:t>
            </w:r>
            <w:r w:rsidR="00184462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 xml:space="preserve"> (0.80)</w:t>
            </w:r>
          </w:p>
        </w:tc>
        <w:tc>
          <w:tcPr>
            <w:tcW w:w="393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A1971A" w14:textId="5D5C5391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0.1</w:t>
            </w:r>
            <w:r w:rsidR="00917CAE"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</w:p>
        </w:tc>
      </w:tr>
      <w:tr w:rsidR="00B03481" w:rsidRPr="00CD514D" w14:paraId="30D943E2" w14:textId="77777777" w:rsidTr="2610DAA0"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7BFC416F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Micropolitan Rural</w:t>
            </w:r>
          </w:p>
        </w:tc>
        <w:tc>
          <w:tcPr>
            <w:tcW w:w="867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17673052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Class 3 (Low SES)</w:t>
            </w:r>
          </w:p>
        </w:tc>
        <w:tc>
          <w:tcPr>
            <w:tcW w:w="312" w:type="pct"/>
          </w:tcPr>
          <w:p w14:paraId="616B68D5" w14:textId="4EBB34AE" w:rsidR="00A546F0" w:rsidRPr="00CD514D" w:rsidRDefault="00386023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37</w:t>
            </w:r>
          </w:p>
        </w:tc>
        <w:tc>
          <w:tcPr>
            <w:tcW w:w="5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B569F7" w14:textId="0E253643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8.</w:t>
            </w:r>
            <w:r w:rsidR="005C63B9">
              <w:rPr>
                <w:rFonts w:ascii="Arial" w:hAnsi="Arial" w:cs="Arial"/>
                <w:sz w:val="20"/>
                <w:szCs w:val="20"/>
                <w:lang w:val="en-AU"/>
              </w:rPr>
              <w:t>90</w:t>
            </w: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 xml:space="preserve"> (1.03)</w:t>
            </w:r>
          </w:p>
        </w:tc>
        <w:tc>
          <w:tcPr>
            <w:tcW w:w="39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AF2112" w14:textId="77777777" w:rsidR="00A546F0" w:rsidRPr="00CD514D" w:rsidRDefault="00A546F0" w:rsidP="0722F3D3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0.05</w:t>
            </w:r>
          </w:p>
        </w:tc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0974BF" w14:textId="0D7E879F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BC67A8">
              <w:rPr>
                <w:rFonts w:ascii="Arial" w:hAnsi="Arial" w:cs="Arial"/>
                <w:sz w:val="20"/>
                <w:szCs w:val="20"/>
                <w:lang w:val="en-AU"/>
              </w:rPr>
              <w:t>6.19</w:t>
            </w: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 xml:space="preserve"> (7.</w:t>
            </w:r>
            <w:r w:rsidR="00BC67A8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2)</w:t>
            </w:r>
          </w:p>
        </w:tc>
        <w:tc>
          <w:tcPr>
            <w:tcW w:w="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D0AEC2" w14:textId="07934EDE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1262F9">
              <w:rPr>
                <w:rFonts w:ascii="Arial" w:hAnsi="Arial" w:cs="Arial"/>
                <w:sz w:val="20"/>
                <w:szCs w:val="20"/>
                <w:lang w:val="en-AU"/>
              </w:rPr>
              <w:t>68</w:t>
            </w:r>
          </w:p>
        </w:tc>
        <w:tc>
          <w:tcPr>
            <w:tcW w:w="65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569BD5" w14:textId="4408A432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17.</w:t>
            </w:r>
            <w:r w:rsidR="00917CAE">
              <w:rPr>
                <w:rFonts w:ascii="Arial" w:hAnsi="Arial" w:cs="Arial"/>
                <w:sz w:val="20"/>
                <w:szCs w:val="20"/>
                <w:lang w:val="en-AU"/>
              </w:rPr>
              <w:t>57</w:t>
            </w: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 xml:space="preserve"> (1.54)</w:t>
            </w:r>
          </w:p>
        </w:tc>
        <w:tc>
          <w:tcPr>
            <w:tcW w:w="393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A4ED2D" w14:textId="008E590A" w:rsidR="00A546F0" w:rsidRPr="00CD514D" w:rsidRDefault="00A546F0" w:rsidP="0722F3D3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0.0</w:t>
            </w:r>
            <w:r w:rsidR="00917CAE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</w:p>
        </w:tc>
      </w:tr>
      <w:tr w:rsidR="00B03481" w:rsidRPr="00CD514D" w14:paraId="584E5F90" w14:textId="77777777" w:rsidTr="2610DAA0"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1A0E06ED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Small Town Rural</w:t>
            </w:r>
          </w:p>
        </w:tc>
        <w:tc>
          <w:tcPr>
            <w:tcW w:w="867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272C7310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Class 3 (Low SES)</w:t>
            </w:r>
          </w:p>
        </w:tc>
        <w:tc>
          <w:tcPr>
            <w:tcW w:w="312" w:type="pct"/>
          </w:tcPr>
          <w:p w14:paraId="40B8FCEC" w14:textId="3557C5A4" w:rsidR="00A546F0" w:rsidRPr="00CD514D" w:rsidRDefault="00386023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46</w:t>
            </w:r>
          </w:p>
        </w:tc>
        <w:tc>
          <w:tcPr>
            <w:tcW w:w="5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46F2CB" w14:textId="55127901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10.17 (0.92)</w:t>
            </w:r>
          </w:p>
        </w:tc>
        <w:tc>
          <w:tcPr>
            <w:tcW w:w="39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DD489D" w14:textId="77777777" w:rsidR="00A546F0" w:rsidRPr="00CD514D" w:rsidRDefault="00A546F0" w:rsidP="0722F3D3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6BAEFF" w14:textId="32CE612F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10</w:t>
            </w:r>
            <w:r w:rsidR="00BC67A8">
              <w:rPr>
                <w:rFonts w:ascii="Arial" w:hAnsi="Arial" w:cs="Arial"/>
                <w:sz w:val="20"/>
                <w:szCs w:val="20"/>
                <w:lang w:val="en-AU"/>
              </w:rPr>
              <w:t>5.95</w:t>
            </w: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 xml:space="preserve"> (6.</w:t>
            </w:r>
            <w:r w:rsidR="00BC67A8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1)</w:t>
            </w:r>
          </w:p>
        </w:tc>
        <w:tc>
          <w:tcPr>
            <w:tcW w:w="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256724" w14:textId="38C7CD03" w:rsidR="00A546F0" w:rsidRPr="00CD514D" w:rsidRDefault="001262F9" w:rsidP="0722F3D3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.02</w:t>
            </w:r>
          </w:p>
        </w:tc>
        <w:tc>
          <w:tcPr>
            <w:tcW w:w="65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134D24" w14:textId="064541B0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18.</w:t>
            </w:r>
            <w:r w:rsidR="00917CAE">
              <w:rPr>
                <w:rFonts w:ascii="Arial" w:hAnsi="Arial" w:cs="Arial"/>
                <w:sz w:val="20"/>
                <w:szCs w:val="20"/>
                <w:lang w:val="en-AU"/>
              </w:rPr>
              <w:t>55</w:t>
            </w: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 xml:space="preserve"> (1.37)</w:t>
            </w:r>
          </w:p>
        </w:tc>
        <w:tc>
          <w:tcPr>
            <w:tcW w:w="393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834422" w14:textId="77777777" w:rsidR="00A546F0" w:rsidRPr="00CD514D" w:rsidRDefault="00A546F0" w:rsidP="0722F3D3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722F3D3">
              <w:rPr>
                <w:rFonts w:ascii="Arial" w:hAnsi="Arial" w:cs="Arial"/>
                <w:sz w:val="20"/>
                <w:szCs w:val="20"/>
                <w:lang w:val="en-AU"/>
              </w:rPr>
              <w:t>&lt;.001</w:t>
            </w:r>
          </w:p>
        </w:tc>
      </w:tr>
      <w:tr w:rsidR="00B03481" w:rsidRPr="00CD514D" w14:paraId="322C1554" w14:textId="77777777" w:rsidTr="2610DAA0"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</w:tcPr>
          <w:p w14:paraId="1B20627B" w14:textId="4015EA76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p-for-interaction</w:t>
            </w:r>
          </w:p>
        </w:tc>
        <w:tc>
          <w:tcPr>
            <w:tcW w:w="867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</w:tcPr>
          <w:p w14:paraId="446ED1F7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12" w:type="pct"/>
          </w:tcPr>
          <w:p w14:paraId="21B73F69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79BCEE" w14:textId="355BE6EF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9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51EC3F" w14:textId="56D5344A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0.6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</w:p>
        </w:tc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E53B8D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2A50E3" w14:textId="63E9EC0B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0.32</w:t>
            </w:r>
          </w:p>
        </w:tc>
        <w:tc>
          <w:tcPr>
            <w:tcW w:w="65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F4A82C" w14:textId="77777777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93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E489C8" w14:textId="5DBAC833" w:rsidR="00A546F0" w:rsidRPr="00CD514D" w:rsidRDefault="00A546F0" w:rsidP="00F518B7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D514D">
              <w:rPr>
                <w:rFonts w:ascii="Arial" w:hAnsi="Arial" w:cs="Arial"/>
                <w:sz w:val="20"/>
                <w:szCs w:val="20"/>
                <w:lang w:val="en-AU"/>
              </w:rPr>
              <w:t>0.2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</w:p>
        </w:tc>
      </w:tr>
    </w:tbl>
    <w:p w14:paraId="21657EAB" w14:textId="7C689B1A" w:rsidR="002808AA" w:rsidRPr="00994A5C" w:rsidRDefault="00994A5C" w:rsidP="00F518B7">
      <w:pPr>
        <w:spacing w:line="240" w:lineRule="auto"/>
        <w:rPr>
          <w:rFonts w:ascii="Arial" w:hAnsi="Arial" w:cs="Arial"/>
          <w:sz w:val="16"/>
          <w:szCs w:val="16"/>
        </w:rPr>
      </w:pPr>
      <w:r w:rsidRPr="0722F3D3">
        <w:rPr>
          <w:rFonts w:ascii="Arial" w:hAnsi="Arial" w:cs="Arial"/>
          <w:sz w:val="16"/>
          <w:szCs w:val="16"/>
        </w:rPr>
        <w:t xml:space="preserve">Abbreviations: CES-D = Center for Epidemiologic Studies Depression Scale, </w:t>
      </w:r>
      <w:proofErr w:type="spellStart"/>
      <w:r w:rsidRPr="0722F3D3">
        <w:rPr>
          <w:rFonts w:ascii="Arial" w:hAnsi="Arial" w:cs="Arial"/>
          <w:sz w:val="16"/>
          <w:szCs w:val="16"/>
        </w:rPr>
        <w:t>NVPQ</w:t>
      </w:r>
      <w:r w:rsidR="006F0AE5" w:rsidRPr="0722F3D3">
        <w:rPr>
          <w:rFonts w:ascii="Arial" w:hAnsi="Arial" w:cs="Arial"/>
          <w:sz w:val="16"/>
          <w:szCs w:val="16"/>
        </w:rPr>
        <w:t>o</w:t>
      </w:r>
      <w:r w:rsidRPr="0722F3D3">
        <w:rPr>
          <w:rFonts w:ascii="Arial" w:hAnsi="Arial" w:cs="Arial"/>
          <w:sz w:val="16"/>
          <w:szCs w:val="16"/>
        </w:rPr>
        <w:t>L</w:t>
      </w:r>
      <w:proofErr w:type="spellEnd"/>
      <w:r w:rsidRPr="0722F3D3">
        <w:rPr>
          <w:rFonts w:ascii="Arial" w:hAnsi="Arial" w:cs="Arial"/>
          <w:sz w:val="16"/>
          <w:szCs w:val="16"/>
        </w:rPr>
        <w:t xml:space="preserve"> = Nausea and Vomiting Quality of Life Score, PSS = Perceived Stress Score.</w:t>
      </w:r>
    </w:p>
    <w:sectPr w:rsidR="002808AA" w:rsidRPr="00994A5C" w:rsidSect="00AA54E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14D"/>
    <w:rsid w:val="00032143"/>
    <w:rsid w:val="00035D31"/>
    <w:rsid w:val="00055179"/>
    <w:rsid w:val="00057340"/>
    <w:rsid w:val="000E33C9"/>
    <w:rsid w:val="00110C44"/>
    <w:rsid w:val="001262F9"/>
    <w:rsid w:val="00184462"/>
    <w:rsid w:val="00187973"/>
    <w:rsid w:val="002808AA"/>
    <w:rsid w:val="00282AFB"/>
    <w:rsid w:val="0028312B"/>
    <w:rsid w:val="002B7052"/>
    <w:rsid w:val="002D5D64"/>
    <w:rsid w:val="003316C1"/>
    <w:rsid w:val="0033728E"/>
    <w:rsid w:val="00375E84"/>
    <w:rsid w:val="00376A17"/>
    <w:rsid w:val="00381825"/>
    <w:rsid w:val="00384ECC"/>
    <w:rsid w:val="00386023"/>
    <w:rsid w:val="004010AB"/>
    <w:rsid w:val="0045590D"/>
    <w:rsid w:val="004B3D74"/>
    <w:rsid w:val="004C438D"/>
    <w:rsid w:val="004D11E0"/>
    <w:rsid w:val="004D17CF"/>
    <w:rsid w:val="00522E24"/>
    <w:rsid w:val="005C63B9"/>
    <w:rsid w:val="00617BBE"/>
    <w:rsid w:val="00652DC2"/>
    <w:rsid w:val="0067585F"/>
    <w:rsid w:val="006850AB"/>
    <w:rsid w:val="006C0F00"/>
    <w:rsid w:val="006C4E08"/>
    <w:rsid w:val="006F0AE5"/>
    <w:rsid w:val="006F139D"/>
    <w:rsid w:val="006F75FC"/>
    <w:rsid w:val="00750FC8"/>
    <w:rsid w:val="007B1A50"/>
    <w:rsid w:val="00803756"/>
    <w:rsid w:val="0081732B"/>
    <w:rsid w:val="00871A43"/>
    <w:rsid w:val="00892DF0"/>
    <w:rsid w:val="008E1CF8"/>
    <w:rsid w:val="009152F0"/>
    <w:rsid w:val="00917CAE"/>
    <w:rsid w:val="009472F9"/>
    <w:rsid w:val="00994A5C"/>
    <w:rsid w:val="00A047E5"/>
    <w:rsid w:val="00A16E4C"/>
    <w:rsid w:val="00A2403C"/>
    <w:rsid w:val="00A546F0"/>
    <w:rsid w:val="00AA1D6B"/>
    <w:rsid w:val="00AA54E4"/>
    <w:rsid w:val="00AC60BC"/>
    <w:rsid w:val="00AD2CA5"/>
    <w:rsid w:val="00AE5DAB"/>
    <w:rsid w:val="00B03481"/>
    <w:rsid w:val="00B452CE"/>
    <w:rsid w:val="00B4708E"/>
    <w:rsid w:val="00B62C7B"/>
    <w:rsid w:val="00B71B38"/>
    <w:rsid w:val="00BB2AE3"/>
    <w:rsid w:val="00BB44E7"/>
    <w:rsid w:val="00BC67A8"/>
    <w:rsid w:val="00C11729"/>
    <w:rsid w:val="00C254D4"/>
    <w:rsid w:val="00C323F4"/>
    <w:rsid w:val="00C54959"/>
    <w:rsid w:val="00CA35D8"/>
    <w:rsid w:val="00CD514D"/>
    <w:rsid w:val="00D37196"/>
    <w:rsid w:val="00D43713"/>
    <w:rsid w:val="00D74170"/>
    <w:rsid w:val="00DE2D63"/>
    <w:rsid w:val="00E0637F"/>
    <w:rsid w:val="00E10399"/>
    <w:rsid w:val="00E34E76"/>
    <w:rsid w:val="00EB0980"/>
    <w:rsid w:val="00F12D0A"/>
    <w:rsid w:val="00F32603"/>
    <w:rsid w:val="00F518B7"/>
    <w:rsid w:val="00FA3CBE"/>
    <w:rsid w:val="0722F3D3"/>
    <w:rsid w:val="0ACFDF50"/>
    <w:rsid w:val="10C6870D"/>
    <w:rsid w:val="16A51192"/>
    <w:rsid w:val="1A35D3FE"/>
    <w:rsid w:val="1D3F09D6"/>
    <w:rsid w:val="21288719"/>
    <w:rsid w:val="2610DAA0"/>
    <w:rsid w:val="29874768"/>
    <w:rsid w:val="3D704F67"/>
    <w:rsid w:val="483D62AD"/>
    <w:rsid w:val="49AC078A"/>
    <w:rsid w:val="4F66229F"/>
    <w:rsid w:val="502AC173"/>
    <w:rsid w:val="53D804C6"/>
    <w:rsid w:val="63D1DCF4"/>
    <w:rsid w:val="7443C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69E8DA"/>
  <w15:chartTrackingRefBased/>
  <w15:docId w15:val="{5F791563-E59B-444B-A808-4351058A9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1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1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1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1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1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1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1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1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1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14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14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14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14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14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14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14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14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14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D51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514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1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514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D51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514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D51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51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1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14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D514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50F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0F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0FC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F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FC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B3D7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6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2d1f95f-8510-4424-8ae1-5c596bdbd578}" enabled="0" method="" siteId="{a2d1f95f-8510-4424-8ae1-5c596bdbd57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hite, Katrina</dc:creator>
  <cp:keywords/>
  <dc:description/>
  <cp:lastModifiedBy>Barone Gibbs, Bethany</cp:lastModifiedBy>
  <cp:revision>2</cp:revision>
  <dcterms:created xsi:type="dcterms:W3CDTF">2025-11-04T21:03:00Z</dcterms:created>
  <dcterms:modified xsi:type="dcterms:W3CDTF">2025-11-04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b51706-40cc-4033-abaa-174bebcf5179</vt:lpwstr>
  </property>
</Properties>
</file>